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4" w:type="dxa"/>
        <w:tblLook w:val="04A0" w:firstRow="1" w:lastRow="0" w:firstColumn="1" w:lastColumn="0" w:noHBand="0" w:noVBand="1"/>
      </w:tblPr>
      <w:tblGrid>
        <w:gridCol w:w="4089"/>
        <w:gridCol w:w="1581"/>
        <w:gridCol w:w="1134"/>
        <w:gridCol w:w="2410"/>
      </w:tblGrid>
      <w:tr w:rsidR="00484D26" w:rsidRPr="00D6367F" w14:paraId="393E540C" w14:textId="77777777" w:rsidTr="00A61771">
        <w:trPr>
          <w:trHeight w:val="649"/>
        </w:trPr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550219" w14:textId="18608339" w:rsidR="00554E1D" w:rsidRPr="00484D26" w:rsidRDefault="004A1472" w:rsidP="00B01AB6">
            <w:pPr>
              <w:pStyle w:val="Heading1"/>
              <w:rPr>
                <w:rFonts w:asciiTheme="minorHAnsi" w:hAnsiTheme="minorHAnsi" w:cstheme="minorHAnsi"/>
                <w:color w:val="auto"/>
                <w:lang w:val="en-US" w:eastAsia="en-GB"/>
              </w:rPr>
            </w:pPr>
            <w:bookmarkStart w:id="0" w:name="_Toc218766278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S3 </w:t>
            </w:r>
            <w:r w:rsidR="00B40232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Table.</w:t>
            </w:r>
            <w:r w:rsidR="00554E1D" w:rsidRPr="00484D2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IRRs </w:t>
            </w:r>
            <w:r w:rsidR="00843A1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 w:rsidR="00843A1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="00554E1D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="0030785F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for</w:t>
            </w:r>
            <w:r w:rsidR="00554E1D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any leukemia in Danish women aged 15</w:t>
            </w:r>
            <w:r w:rsidR="00B630B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="00554E1D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49 years, according to hormonal contraceptive use and adjusted for other potential confounders.</w:t>
            </w:r>
            <w:bookmarkEnd w:id="0"/>
          </w:p>
        </w:tc>
      </w:tr>
      <w:tr w:rsidR="00484D26" w:rsidRPr="00484D26" w14:paraId="3F29ED40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2B1778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51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301888" w14:textId="77777777" w:rsidR="00554E1D" w:rsidRPr="00484D26" w:rsidRDefault="00554E1D" w:rsidP="00554E1D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ny leukemia</w:t>
            </w:r>
          </w:p>
        </w:tc>
      </w:tr>
      <w:tr w:rsidR="00484D26" w:rsidRPr="00484D26" w14:paraId="59B181D0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67F93E8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759F516" w14:textId="77777777" w:rsidR="00554E1D" w:rsidRPr="00484D26" w:rsidRDefault="00554E1D" w:rsidP="00554E1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   PY/10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411C239C" w14:textId="77777777" w:rsidR="00554E1D" w:rsidRPr="00484D26" w:rsidRDefault="00554E1D" w:rsidP="00554E1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6F8EF09C" w14:textId="4B86A1E1" w:rsidR="00554E1D" w:rsidRPr="00484D26" w:rsidRDefault="00554E1D" w:rsidP="00760C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 w:rsidR="00F266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="00F2661C" w:rsidRPr="000D60E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</w:tr>
      <w:tr w:rsidR="00484D26" w:rsidRPr="00484D26" w14:paraId="5A5ABAEC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DED32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14878" w14:textId="65B5D439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8</w:t>
            </w:r>
            <w:r w:rsidR="00A31B09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5EAFF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3CD0" w14:textId="37DCB624" w:rsidR="00554E1D" w:rsidRPr="004F546D" w:rsidRDefault="00BE2262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58630D6D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D4E3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EA8B" w14:textId="37FD22DF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66</w:t>
            </w:r>
            <w:r w:rsidR="00A31B09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2CDC9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D5217" w14:textId="665658D2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7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1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17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06A84CA0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BAF2A" w14:textId="77777777" w:rsidR="0053779C" w:rsidRPr="00484D26" w:rsidRDefault="0053779C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BA0A5" w14:textId="77777777" w:rsidR="0053779C" w:rsidRPr="004F546D" w:rsidRDefault="0053779C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EB13B" w14:textId="77777777" w:rsidR="0053779C" w:rsidRPr="004F546D" w:rsidRDefault="0053779C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215BA" w14:textId="77777777" w:rsidR="0053779C" w:rsidRPr="004F546D" w:rsidRDefault="0053779C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484D26" w:rsidRPr="00484D26" w14:paraId="26A3A53E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FCF7" w14:textId="2D919AC5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ur</w:t>
            </w:r>
            <w:r w:rsidR="0053779C"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r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ent </w:t>
            </w:r>
            <w:r w:rsidR="00A43C26"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nd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 recent u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37EEE" w14:textId="0B2F3DE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06</w:t>
            </w:r>
            <w:r w:rsidR="00776706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12DB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1D59" w14:textId="770382EF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6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9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18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1ADA7764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010E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Combined product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6580" w14:textId="359BE0AC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4</w:t>
            </w:r>
            <w:r w:rsidR="00A74DFE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2E399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2476B" w14:textId="71B1C4E5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2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4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15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0F78F355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EE8D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6C0B" w14:textId="6CD99999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3</w:t>
            </w:r>
            <w:r w:rsidR="00D90747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AD27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6BC3" w14:textId="1406744A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2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4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15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2CE2FAC6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AF0A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DE15" w14:textId="7D320FEB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</w:t>
            </w:r>
            <w:r w:rsidR="00D90747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2C876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12205" w14:textId="43F4BD55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4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0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97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3889BBCC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596B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2F65" w14:textId="34B3A1FA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</w:t>
            </w:r>
            <w:r w:rsidR="009A2D8D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10124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BEE9" w14:textId="6ABC1E63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7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0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3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139C4024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66212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01AB" w14:textId="5FFEFDC2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</w:t>
            </w:r>
            <w:r w:rsidR="00D90747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5A848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59D9C" w14:textId="1E7A66D0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6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4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9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32AAE67F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7014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A8A7" w14:textId="13730DD1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6</w:t>
            </w:r>
            <w:r w:rsidR="00D90747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7CC0A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460B" w14:textId="1690E0A0" w:rsidR="00554E1D" w:rsidRPr="000D60E4" w:rsidRDefault="00554E1D" w:rsidP="00166F9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10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0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50</w:t>
            </w:r>
            <w:r w:rsidR="00D515B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57F3D082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3E993" w14:textId="77777777" w:rsidR="0053779C" w:rsidRPr="00484D26" w:rsidRDefault="0053779C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48E42" w14:textId="77777777" w:rsidR="0053779C" w:rsidRPr="004F546D" w:rsidRDefault="0053779C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25C5C" w14:textId="77777777" w:rsidR="0053779C" w:rsidRPr="004F546D" w:rsidRDefault="0053779C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DFBDC" w14:textId="77777777" w:rsidR="0053779C" w:rsidRPr="004F546D" w:rsidRDefault="0053779C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484D26" w:rsidRPr="00484D26" w14:paraId="08B266C0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548D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8AD3" w14:textId="3AA138AD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9</w:t>
            </w:r>
            <w:r w:rsidR="00776706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A62F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B1145" w14:textId="5F7D3034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9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0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3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02461BC0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C8FB1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 xml:space="preserve">   Combined product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5F21" w14:textId="2D63C0FE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2</w:t>
            </w:r>
            <w:r w:rsidR="00E268ED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B490F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96A4" w14:textId="17A986B2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0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0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5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26CB0A27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34620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</w:t>
            </w: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62E5D" w14:textId="73A8C49E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</w:t>
            </w:r>
            <w:r w:rsidR="00E268ED"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.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D967A" w14:textId="77777777" w:rsidR="00554E1D" w:rsidRPr="004F546D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2A759" w14:textId="7900C207" w:rsidR="00554E1D" w:rsidRPr="004F546D" w:rsidRDefault="00554E1D" w:rsidP="00760C91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3 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6</w:t>
            </w:r>
            <w:r w:rsidR="00166F9F"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F546D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0</w:t>
            </w:r>
            <w:r w:rsidR="00166F9F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484D26" w:rsidRPr="00484D26" w14:paraId="43BCB9D1" w14:textId="77777777" w:rsidTr="00A61771">
        <w:trPr>
          <w:trHeight w:val="300"/>
        </w:trPr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47B8" w14:textId="77777777" w:rsidR="00554E1D" w:rsidRPr="00484D26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379D" w14:textId="77777777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72660" w14:textId="77777777" w:rsidR="00554E1D" w:rsidRPr="00484D26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0E63" w14:textId="77777777" w:rsidR="00554E1D" w:rsidRPr="00484D26" w:rsidRDefault="00554E1D" w:rsidP="00554E1D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484D26" w:rsidRPr="00D6367F" w14:paraId="11C4C31D" w14:textId="77777777" w:rsidTr="00A61771">
        <w:trPr>
          <w:trHeight w:val="30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A315633" w14:textId="1FBA189E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*Adjusted for calendar year, age, education, parity, polycystic ovarian syndrome, endometriosis, infertility</w:t>
            </w:r>
            <w:r w:rsidR="008A07BC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and obesity.</w:t>
            </w:r>
          </w:p>
        </w:tc>
      </w:tr>
      <w:tr w:rsidR="00484D26" w:rsidRPr="00CB18E6" w14:paraId="2D4112D7" w14:textId="77777777" w:rsidTr="00A61771">
        <w:trPr>
          <w:trHeight w:val="30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E82E" w14:textId="51FCF589" w:rsidR="00554E1D" w:rsidRPr="00484D26" w:rsidRDefault="00554E1D" w:rsidP="00554E1D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Abbreviations: CI: Confidence interval.</w:t>
            </w:r>
            <w:r w:rsidR="00090860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</w:t>
            </w:r>
            <w:r w:rsidR="00090860"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IRR: Incidence rate ratio.</w:t>
            </w: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PY: Person-years.</w:t>
            </w:r>
          </w:p>
        </w:tc>
      </w:tr>
      <w:tr w:rsidR="00554E1D" w:rsidRPr="00D6367F" w14:paraId="2907A0A7" w14:textId="77777777" w:rsidTr="00A61771">
        <w:trPr>
          <w:trHeight w:val="30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8BB0" w14:textId="7011CF47" w:rsidR="00554E1D" w:rsidRPr="00484D26" w:rsidRDefault="00A43C26" w:rsidP="00554E1D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</w:tc>
      </w:tr>
      <w:tr w:rsidR="003219D0" w:rsidRPr="00D6367F" w14:paraId="4870391B" w14:textId="77777777" w:rsidTr="00A61771">
        <w:trPr>
          <w:trHeight w:val="300"/>
        </w:trPr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A392D" w14:textId="66A0F808" w:rsidR="003219D0" w:rsidRPr="00484D26" w:rsidRDefault="003219D0" w:rsidP="00554E1D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2912E0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06CA4F42" w14:textId="25B76E33" w:rsidR="00554E1D" w:rsidRPr="00484D26" w:rsidRDefault="00554E1D">
      <w:pPr>
        <w:rPr>
          <w:lang w:val="en-US"/>
        </w:rPr>
      </w:pPr>
    </w:p>
    <w:p w14:paraId="5C0F4216" w14:textId="3E25FE7C" w:rsidR="004134BE" w:rsidRPr="00484D26" w:rsidRDefault="004134BE" w:rsidP="00B860A4">
      <w:pPr>
        <w:rPr>
          <w:lang w:val="en-US"/>
        </w:rPr>
      </w:pPr>
    </w:p>
    <w:sectPr w:rsidR="004134BE" w:rsidRPr="00484D26" w:rsidSect="00B860A4">
      <w:footerReference w:type="default" r:id="rId7"/>
      <w:pgSz w:w="11907" w:h="16840" w:orient="landscape" w:code="9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97026" w14:textId="77777777" w:rsidR="00305F52" w:rsidRDefault="00305F52" w:rsidP="006722C4">
      <w:r>
        <w:separator/>
      </w:r>
    </w:p>
  </w:endnote>
  <w:endnote w:type="continuationSeparator" w:id="0">
    <w:p w14:paraId="776BD217" w14:textId="77777777" w:rsidR="00305F52" w:rsidRDefault="00305F52" w:rsidP="0067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5740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659E6" w14:textId="38DE00FA" w:rsidR="006722C4" w:rsidRDefault="006722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D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C304A1" w14:textId="77777777" w:rsidR="006722C4" w:rsidRDefault="00672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E3552" w14:textId="77777777" w:rsidR="00305F52" w:rsidRDefault="00305F52" w:rsidP="006722C4">
      <w:r>
        <w:separator/>
      </w:r>
    </w:p>
  </w:footnote>
  <w:footnote w:type="continuationSeparator" w:id="0">
    <w:p w14:paraId="22B28B8A" w14:textId="77777777" w:rsidR="00305F52" w:rsidRDefault="00305F52" w:rsidP="0067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s509azw0v5tezaadpe0rb9t0xt200dxzd&quot;&gt;Library cancer hormonal contraception-Saved-Converted&lt;record-ids&gt;&lt;item&gt;2&lt;/item&gt;&lt;item&gt;18&lt;/item&gt;&lt;item&gt;82&lt;/item&gt;&lt;item&gt;103&lt;/item&gt;&lt;/record-ids&gt;&lt;/item&gt;&lt;/Libraries&gt;"/>
  </w:docVars>
  <w:rsids>
    <w:rsidRoot w:val="00C41250"/>
    <w:rsid w:val="000030D2"/>
    <w:rsid w:val="0000579C"/>
    <w:rsid w:val="00016158"/>
    <w:rsid w:val="00027084"/>
    <w:rsid w:val="00034FE7"/>
    <w:rsid w:val="00035DBC"/>
    <w:rsid w:val="00037C5B"/>
    <w:rsid w:val="000415BA"/>
    <w:rsid w:val="00044EBC"/>
    <w:rsid w:val="000516EC"/>
    <w:rsid w:val="00054450"/>
    <w:rsid w:val="00061529"/>
    <w:rsid w:val="000675B8"/>
    <w:rsid w:val="00070D44"/>
    <w:rsid w:val="00073CB4"/>
    <w:rsid w:val="0007469C"/>
    <w:rsid w:val="0008080A"/>
    <w:rsid w:val="00081291"/>
    <w:rsid w:val="00090860"/>
    <w:rsid w:val="00093DF8"/>
    <w:rsid w:val="00095AEB"/>
    <w:rsid w:val="000A1813"/>
    <w:rsid w:val="000A3A2A"/>
    <w:rsid w:val="000A70C9"/>
    <w:rsid w:val="000C3386"/>
    <w:rsid w:val="000C7BD6"/>
    <w:rsid w:val="000D42E7"/>
    <w:rsid w:val="000D60E4"/>
    <w:rsid w:val="000D6A66"/>
    <w:rsid w:val="000F7DE7"/>
    <w:rsid w:val="0010080B"/>
    <w:rsid w:val="001024AC"/>
    <w:rsid w:val="001112C2"/>
    <w:rsid w:val="00114D83"/>
    <w:rsid w:val="00116DF0"/>
    <w:rsid w:val="00120132"/>
    <w:rsid w:val="0012212A"/>
    <w:rsid w:val="001272C2"/>
    <w:rsid w:val="00127A40"/>
    <w:rsid w:val="00131CB7"/>
    <w:rsid w:val="0014186B"/>
    <w:rsid w:val="00141BAC"/>
    <w:rsid w:val="00143300"/>
    <w:rsid w:val="00155ACF"/>
    <w:rsid w:val="00165794"/>
    <w:rsid w:val="00166560"/>
    <w:rsid w:val="00166F9F"/>
    <w:rsid w:val="00176EAF"/>
    <w:rsid w:val="00181DA1"/>
    <w:rsid w:val="001952FC"/>
    <w:rsid w:val="001A479A"/>
    <w:rsid w:val="001B15DE"/>
    <w:rsid w:val="001B291F"/>
    <w:rsid w:val="001B52BB"/>
    <w:rsid w:val="001C03B8"/>
    <w:rsid w:val="001D1989"/>
    <w:rsid w:val="001D4A99"/>
    <w:rsid w:val="001D6C7C"/>
    <w:rsid w:val="001E103B"/>
    <w:rsid w:val="001E7BA9"/>
    <w:rsid w:val="001F39BF"/>
    <w:rsid w:val="001F4696"/>
    <w:rsid w:val="001F6566"/>
    <w:rsid w:val="0020149E"/>
    <w:rsid w:val="0021313B"/>
    <w:rsid w:val="002206EF"/>
    <w:rsid w:val="00220702"/>
    <w:rsid w:val="002228F3"/>
    <w:rsid w:val="00222949"/>
    <w:rsid w:val="002333B7"/>
    <w:rsid w:val="00235D01"/>
    <w:rsid w:val="002365E6"/>
    <w:rsid w:val="00237D6E"/>
    <w:rsid w:val="002603C1"/>
    <w:rsid w:val="00267379"/>
    <w:rsid w:val="0027212F"/>
    <w:rsid w:val="00272B52"/>
    <w:rsid w:val="00274DEF"/>
    <w:rsid w:val="002755BD"/>
    <w:rsid w:val="0028525E"/>
    <w:rsid w:val="00286FDD"/>
    <w:rsid w:val="0028717D"/>
    <w:rsid w:val="00293EFE"/>
    <w:rsid w:val="00296CC1"/>
    <w:rsid w:val="002A5E00"/>
    <w:rsid w:val="002C233C"/>
    <w:rsid w:val="002C4550"/>
    <w:rsid w:val="002C51E9"/>
    <w:rsid w:val="002C7579"/>
    <w:rsid w:val="002D60D9"/>
    <w:rsid w:val="002F29AC"/>
    <w:rsid w:val="002F4304"/>
    <w:rsid w:val="00301FFF"/>
    <w:rsid w:val="00305F52"/>
    <w:rsid w:val="0030785F"/>
    <w:rsid w:val="00312804"/>
    <w:rsid w:val="003201A4"/>
    <w:rsid w:val="003219D0"/>
    <w:rsid w:val="00331AE7"/>
    <w:rsid w:val="00333C2B"/>
    <w:rsid w:val="0033408A"/>
    <w:rsid w:val="003509AC"/>
    <w:rsid w:val="003534CF"/>
    <w:rsid w:val="00356DE4"/>
    <w:rsid w:val="003678E0"/>
    <w:rsid w:val="00376A8C"/>
    <w:rsid w:val="0038418C"/>
    <w:rsid w:val="003A368D"/>
    <w:rsid w:val="003A4B61"/>
    <w:rsid w:val="003B05FC"/>
    <w:rsid w:val="003B1C3A"/>
    <w:rsid w:val="003B2459"/>
    <w:rsid w:val="003B7A31"/>
    <w:rsid w:val="003C2D99"/>
    <w:rsid w:val="003C50D1"/>
    <w:rsid w:val="003C7B8F"/>
    <w:rsid w:val="003D32F1"/>
    <w:rsid w:val="003E5B1D"/>
    <w:rsid w:val="003E7123"/>
    <w:rsid w:val="003F01AD"/>
    <w:rsid w:val="003F2496"/>
    <w:rsid w:val="003F4D02"/>
    <w:rsid w:val="004105F1"/>
    <w:rsid w:val="0041088B"/>
    <w:rsid w:val="0041334F"/>
    <w:rsid w:val="004134BE"/>
    <w:rsid w:val="00414BF6"/>
    <w:rsid w:val="00417AC3"/>
    <w:rsid w:val="00424D40"/>
    <w:rsid w:val="004316D9"/>
    <w:rsid w:val="0043273A"/>
    <w:rsid w:val="00440150"/>
    <w:rsid w:val="00440E58"/>
    <w:rsid w:val="00442043"/>
    <w:rsid w:val="0044289F"/>
    <w:rsid w:val="0044391B"/>
    <w:rsid w:val="00456ABA"/>
    <w:rsid w:val="00457676"/>
    <w:rsid w:val="004578DF"/>
    <w:rsid w:val="00461759"/>
    <w:rsid w:val="00464089"/>
    <w:rsid w:val="00467599"/>
    <w:rsid w:val="0048190B"/>
    <w:rsid w:val="00484D26"/>
    <w:rsid w:val="0049219D"/>
    <w:rsid w:val="00493D13"/>
    <w:rsid w:val="00497C86"/>
    <w:rsid w:val="004A1472"/>
    <w:rsid w:val="004C745A"/>
    <w:rsid w:val="004C7A60"/>
    <w:rsid w:val="004C7BB8"/>
    <w:rsid w:val="004C7FD1"/>
    <w:rsid w:val="004D1D66"/>
    <w:rsid w:val="004F3E8F"/>
    <w:rsid w:val="004F546D"/>
    <w:rsid w:val="00504CED"/>
    <w:rsid w:val="00507513"/>
    <w:rsid w:val="00510C28"/>
    <w:rsid w:val="00526809"/>
    <w:rsid w:val="00535E23"/>
    <w:rsid w:val="00535EA7"/>
    <w:rsid w:val="0053779C"/>
    <w:rsid w:val="00543DBE"/>
    <w:rsid w:val="00544BD5"/>
    <w:rsid w:val="00547664"/>
    <w:rsid w:val="00553CEE"/>
    <w:rsid w:val="00554347"/>
    <w:rsid w:val="00554E1D"/>
    <w:rsid w:val="00554F51"/>
    <w:rsid w:val="00562BCC"/>
    <w:rsid w:val="00575736"/>
    <w:rsid w:val="00576C8C"/>
    <w:rsid w:val="00591E96"/>
    <w:rsid w:val="00592441"/>
    <w:rsid w:val="005946DA"/>
    <w:rsid w:val="00595FB8"/>
    <w:rsid w:val="005A4148"/>
    <w:rsid w:val="005B171B"/>
    <w:rsid w:val="005B3C57"/>
    <w:rsid w:val="005B5A45"/>
    <w:rsid w:val="005B5DD4"/>
    <w:rsid w:val="005D16B6"/>
    <w:rsid w:val="005D1BAE"/>
    <w:rsid w:val="005F15B1"/>
    <w:rsid w:val="006003B6"/>
    <w:rsid w:val="0060329C"/>
    <w:rsid w:val="00604053"/>
    <w:rsid w:val="00605530"/>
    <w:rsid w:val="00612678"/>
    <w:rsid w:val="00612B6D"/>
    <w:rsid w:val="00613CB5"/>
    <w:rsid w:val="00616CBD"/>
    <w:rsid w:val="0062595A"/>
    <w:rsid w:val="006308DD"/>
    <w:rsid w:val="00642F26"/>
    <w:rsid w:val="006437DB"/>
    <w:rsid w:val="00647A2A"/>
    <w:rsid w:val="00656B9E"/>
    <w:rsid w:val="006618E9"/>
    <w:rsid w:val="006722C4"/>
    <w:rsid w:val="00673431"/>
    <w:rsid w:val="006825E9"/>
    <w:rsid w:val="00685808"/>
    <w:rsid w:val="006947FB"/>
    <w:rsid w:val="006A3D39"/>
    <w:rsid w:val="006A4166"/>
    <w:rsid w:val="006A7015"/>
    <w:rsid w:val="006B45D4"/>
    <w:rsid w:val="006B65CF"/>
    <w:rsid w:val="006C38BC"/>
    <w:rsid w:val="006C76D4"/>
    <w:rsid w:val="006D08E7"/>
    <w:rsid w:val="006D5752"/>
    <w:rsid w:val="006E3676"/>
    <w:rsid w:val="00725844"/>
    <w:rsid w:val="007273EB"/>
    <w:rsid w:val="00736498"/>
    <w:rsid w:val="007370D6"/>
    <w:rsid w:val="007405C0"/>
    <w:rsid w:val="00752ACE"/>
    <w:rsid w:val="0075683F"/>
    <w:rsid w:val="007571DA"/>
    <w:rsid w:val="00757BFE"/>
    <w:rsid w:val="00760C91"/>
    <w:rsid w:val="00770D98"/>
    <w:rsid w:val="00776706"/>
    <w:rsid w:val="00790204"/>
    <w:rsid w:val="007904BD"/>
    <w:rsid w:val="007A16BA"/>
    <w:rsid w:val="007A2FA1"/>
    <w:rsid w:val="007A5540"/>
    <w:rsid w:val="007B1E50"/>
    <w:rsid w:val="007C4EE5"/>
    <w:rsid w:val="007D2901"/>
    <w:rsid w:val="007D5D34"/>
    <w:rsid w:val="007E174B"/>
    <w:rsid w:val="007F33C0"/>
    <w:rsid w:val="007F4809"/>
    <w:rsid w:val="00800739"/>
    <w:rsid w:val="008031F8"/>
    <w:rsid w:val="00813850"/>
    <w:rsid w:val="008144F9"/>
    <w:rsid w:val="008307D2"/>
    <w:rsid w:val="0083437B"/>
    <w:rsid w:val="00843A19"/>
    <w:rsid w:val="00846D0A"/>
    <w:rsid w:val="00846F45"/>
    <w:rsid w:val="00860851"/>
    <w:rsid w:val="0086095E"/>
    <w:rsid w:val="00875C1D"/>
    <w:rsid w:val="00876C20"/>
    <w:rsid w:val="00884C05"/>
    <w:rsid w:val="00891393"/>
    <w:rsid w:val="008930D1"/>
    <w:rsid w:val="008A07BC"/>
    <w:rsid w:val="008A1F21"/>
    <w:rsid w:val="008B045A"/>
    <w:rsid w:val="008B5669"/>
    <w:rsid w:val="008C5FCE"/>
    <w:rsid w:val="008C6B52"/>
    <w:rsid w:val="008D164B"/>
    <w:rsid w:val="008D33AE"/>
    <w:rsid w:val="008F2C7C"/>
    <w:rsid w:val="008F3460"/>
    <w:rsid w:val="008F4098"/>
    <w:rsid w:val="009045A7"/>
    <w:rsid w:val="00913179"/>
    <w:rsid w:val="00924633"/>
    <w:rsid w:val="00926E50"/>
    <w:rsid w:val="0092761F"/>
    <w:rsid w:val="00944DBA"/>
    <w:rsid w:val="00947242"/>
    <w:rsid w:val="0095513E"/>
    <w:rsid w:val="00973BAB"/>
    <w:rsid w:val="00974DFB"/>
    <w:rsid w:val="00975291"/>
    <w:rsid w:val="00984D01"/>
    <w:rsid w:val="00993ABE"/>
    <w:rsid w:val="00994E6D"/>
    <w:rsid w:val="00996F24"/>
    <w:rsid w:val="009A2353"/>
    <w:rsid w:val="009A2D8D"/>
    <w:rsid w:val="009A3881"/>
    <w:rsid w:val="009A7176"/>
    <w:rsid w:val="009B5939"/>
    <w:rsid w:val="009C788C"/>
    <w:rsid w:val="009D5C82"/>
    <w:rsid w:val="009E5DF1"/>
    <w:rsid w:val="009F1A03"/>
    <w:rsid w:val="00A02BDD"/>
    <w:rsid w:val="00A05F7F"/>
    <w:rsid w:val="00A17165"/>
    <w:rsid w:val="00A31B09"/>
    <w:rsid w:val="00A43C26"/>
    <w:rsid w:val="00A465F8"/>
    <w:rsid w:val="00A511D4"/>
    <w:rsid w:val="00A61771"/>
    <w:rsid w:val="00A66B87"/>
    <w:rsid w:val="00A74DFE"/>
    <w:rsid w:val="00A82210"/>
    <w:rsid w:val="00A83AF3"/>
    <w:rsid w:val="00A83F9B"/>
    <w:rsid w:val="00A86BEF"/>
    <w:rsid w:val="00AA290D"/>
    <w:rsid w:val="00AA2C41"/>
    <w:rsid w:val="00AA7C0D"/>
    <w:rsid w:val="00AB5A11"/>
    <w:rsid w:val="00AC32DD"/>
    <w:rsid w:val="00AC4358"/>
    <w:rsid w:val="00AD7189"/>
    <w:rsid w:val="00AE4B2E"/>
    <w:rsid w:val="00AE5A5E"/>
    <w:rsid w:val="00AF00B3"/>
    <w:rsid w:val="00AF5DFA"/>
    <w:rsid w:val="00B01AB6"/>
    <w:rsid w:val="00B03A16"/>
    <w:rsid w:val="00B07098"/>
    <w:rsid w:val="00B07A0B"/>
    <w:rsid w:val="00B12DF5"/>
    <w:rsid w:val="00B2356B"/>
    <w:rsid w:val="00B25A41"/>
    <w:rsid w:val="00B27CBA"/>
    <w:rsid w:val="00B40232"/>
    <w:rsid w:val="00B41601"/>
    <w:rsid w:val="00B47849"/>
    <w:rsid w:val="00B52C83"/>
    <w:rsid w:val="00B57480"/>
    <w:rsid w:val="00B5761A"/>
    <w:rsid w:val="00B60A9C"/>
    <w:rsid w:val="00B630B6"/>
    <w:rsid w:val="00B71B5C"/>
    <w:rsid w:val="00B722BD"/>
    <w:rsid w:val="00B72DB4"/>
    <w:rsid w:val="00B73AB2"/>
    <w:rsid w:val="00B8050B"/>
    <w:rsid w:val="00B81DD0"/>
    <w:rsid w:val="00B835A5"/>
    <w:rsid w:val="00B860A4"/>
    <w:rsid w:val="00B9194C"/>
    <w:rsid w:val="00BA4824"/>
    <w:rsid w:val="00BA5D31"/>
    <w:rsid w:val="00BB073E"/>
    <w:rsid w:val="00BB2FC7"/>
    <w:rsid w:val="00BD73FB"/>
    <w:rsid w:val="00BD7CBE"/>
    <w:rsid w:val="00BE2262"/>
    <w:rsid w:val="00BE2E80"/>
    <w:rsid w:val="00BE3D8E"/>
    <w:rsid w:val="00BE3E16"/>
    <w:rsid w:val="00BF0233"/>
    <w:rsid w:val="00BF652E"/>
    <w:rsid w:val="00C03341"/>
    <w:rsid w:val="00C051B2"/>
    <w:rsid w:val="00C07E97"/>
    <w:rsid w:val="00C30D59"/>
    <w:rsid w:val="00C317FB"/>
    <w:rsid w:val="00C32CA3"/>
    <w:rsid w:val="00C338E0"/>
    <w:rsid w:val="00C40A7E"/>
    <w:rsid w:val="00C41081"/>
    <w:rsid w:val="00C41250"/>
    <w:rsid w:val="00C4160C"/>
    <w:rsid w:val="00C43748"/>
    <w:rsid w:val="00C43932"/>
    <w:rsid w:val="00C50952"/>
    <w:rsid w:val="00C5472E"/>
    <w:rsid w:val="00C567FC"/>
    <w:rsid w:val="00C6244A"/>
    <w:rsid w:val="00C630B4"/>
    <w:rsid w:val="00C66C3B"/>
    <w:rsid w:val="00C70B27"/>
    <w:rsid w:val="00C76CC9"/>
    <w:rsid w:val="00C7794E"/>
    <w:rsid w:val="00C81476"/>
    <w:rsid w:val="00C86026"/>
    <w:rsid w:val="00C93581"/>
    <w:rsid w:val="00CA24DE"/>
    <w:rsid w:val="00CB18E6"/>
    <w:rsid w:val="00CB2AB9"/>
    <w:rsid w:val="00CB6820"/>
    <w:rsid w:val="00CB7E82"/>
    <w:rsid w:val="00CC11AF"/>
    <w:rsid w:val="00CC3D11"/>
    <w:rsid w:val="00CD0FF7"/>
    <w:rsid w:val="00CD1140"/>
    <w:rsid w:val="00CE09F4"/>
    <w:rsid w:val="00CE5568"/>
    <w:rsid w:val="00D038FF"/>
    <w:rsid w:val="00D06F48"/>
    <w:rsid w:val="00D144E9"/>
    <w:rsid w:val="00D15224"/>
    <w:rsid w:val="00D170B7"/>
    <w:rsid w:val="00D20062"/>
    <w:rsid w:val="00D252E5"/>
    <w:rsid w:val="00D30424"/>
    <w:rsid w:val="00D3398A"/>
    <w:rsid w:val="00D37CC6"/>
    <w:rsid w:val="00D40C31"/>
    <w:rsid w:val="00D4440F"/>
    <w:rsid w:val="00D460D3"/>
    <w:rsid w:val="00D46D37"/>
    <w:rsid w:val="00D47912"/>
    <w:rsid w:val="00D515B6"/>
    <w:rsid w:val="00D62746"/>
    <w:rsid w:val="00D6300D"/>
    <w:rsid w:val="00D6367F"/>
    <w:rsid w:val="00D77021"/>
    <w:rsid w:val="00D859C4"/>
    <w:rsid w:val="00D90747"/>
    <w:rsid w:val="00D96A88"/>
    <w:rsid w:val="00DA1463"/>
    <w:rsid w:val="00DA3070"/>
    <w:rsid w:val="00DA32EE"/>
    <w:rsid w:val="00DA3C2C"/>
    <w:rsid w:val="00DA677E"/>
    <w:rsid w:val="00DB30EB"/>
    <w:rsid w:val="00DC2CBD"/>
    <w:rsid w:val="00DC7B76"/>
    <w:rsid w:val="00DD032F"/>
    <w:rsid w:val="00DD1FA9"/>
    <w:rsid w:val="00DD7EFF"/>
    <w:rsid w:val="00DE32FD"/>
    <w:rsid w:val="00DE436F"/>
    <w:rsid w:val="00DE6FC8"/>
    <w:rsid w:val="00DE7884"/>
    <w:rsid w:val="00DF012B"/>
    <w:rsid w:val="00DF0725"/>
    <w:rsid w:val="00DF2904"/>
    <w:rsid w:val="00E07BA8"/>
    <w:rsid w:val="00E1497D"/>
    <w:rsid w:val="00E1513A"/>
    <w:rsid w:val="00E268ED"/>
    <w:rsid w:val="00E303D7"/>
    <w:rsid w:val="00E42A64"/>
    <w:rsid w:val="00E42ADA"/>
    <w:rsid w:val="00E46EF8"/>
    <w:rsid w:val="00E47B52"/>
    <w:rsid w:val="00E5333C"/>
    <w:rsid w:val="00E565D2"/>
    <w:rsid w:val="00E63A9E"/>
    <w:rsid w:val="00E70522"/>
    <w:rsid w:val="00E84B83"/>
    <w:rsid w:val="00E92FF6"/>
    <w:rsid w:val="00E93397"/>
    <w:rsid w:val="00E948A4"/>
    <w:rsid w:val="00EA1276"/>
    <w:rsid w:val="00EA44A3"/>
    <w:rsid w:val="00EA45D6"/>
    <w:rsid w:val="00EA5253"/>
    <w:rsid w:val="00EA54AF"/>
    <w:rsid w:val="00EB0A45"/>
    <w:rsid w:val="00EC0B89"/>
    <w:rsid w:val="00EC6F6E"/>
    <w:rsid w:val="00EC7912"/>
    <w:rsid w:val="00ED1228"/>
    <w:rsid w:val="00ED6DAF"/>
    <w:rsid w:val="00EE446B"/>
    <w:rsid w:val="00EF76DE"/>
    <w:rsid w:val="00F0440D"/>
    <w:rsid w:val="00F12ACE"/>
    <w:rsid w:val="00F17EFD"/>
    <w:rsid w:val="00F2469C"/>
    <w:rsid w:val="00F2661C"/>
    <w:rsid w:val="00F355D6"/>
    <w:rsid w:val="00F46636"/>
    <w:rsid w:val="00F63522"/>
    <w:rsid w:val="00F67F15"/>
    <w:rsid w:val="00F7126C"/>
    <w:rsid w:val="00F735CD"/>
    <w:rsid w:val="00F7514B"/>
    <w:rsid w:val="00F75676"/>
    <w:rsid w:val="00F80029"/>
    <w:rsid w:val="00F84339"/>
    <w:rsid w:val="00F928B8"/>
    <w:rsid w:val="00F92AC2"/>
    <w:rsid w:val="00F94A67"/>
    <w:rsid w:val="00FA5476"/>
    <w:rsid w:val="00FA5CFC"/>
    <w:rsid w:val="00FA7544"/>
    <w:rsid w:val="00FB017E"/>
    <w:rsid w:val="00FC2DD5"/>
    <w:rsid w:val="00FD28C4"/>
    <w:rsid w:val="00FD5158"/>
    <w:rsid w:val="00FD6676"/>
    <w:rsid w:val="00FD6D4C"/>
    <w:rsid w:val="00FE19FC"/>
    <w:rsid w:val="00FE4635"/>
    <w:rsid w:val="00FE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347C13"/>
  <w15:chartTrackingRefBased/>
  <w15:docId w15:val="{2EF1A52C-D8A1-4C28-853E-DB9D8A6D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1250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41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41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41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41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41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41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41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41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41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C41250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C41250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C41250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C41250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C41250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C41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412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41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41250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1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250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412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2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2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250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250"/>
    <w:rPr>
      <w:b/>
      <w:bCs/>
      <w:smallCaps/>
      <w:color w:val="365F91" w:themeColor="accent1" w:themeShade="BF"/>
      <w:spacing w:val="5"/>
    </w:rPr>
  </w:style>
  <w:style w:type="table" w:styleId="PlainTable5">
    <w:name w:val="Plain Table 5"/>
    <w:basedOn w:val="TableNormal"/>
    <w:uiPriority w:val="45"/>
    <w:rsid w:val="004134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134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3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32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46F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45"/>
    <w:rPr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6F4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F45"/>
    <w:rPr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5F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155AC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5ACF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55AC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5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55ACF"/>
    <w:rPr>
      <w:b/>
      <w:bCs/>
      <w:kern w:val="0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7C4EE5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A1813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6CC9"/>
    <w:pPr>
      <w:tabs>
        <w:tab w:val="right" w:leader="dot" w:pos="9061"/>
      </w:tabs>
      <w:spacing w:after="100"/>
    </w:pPr>
    <w:rPr>
      <w:rFonts w:cstheme="minorHAnsi"/>
      <w:noProof/>
      <w:lang w:val="en-GB" w:eastAsia="en-GB"/>
    </w:rPr>
  </w:style>
  <w:style w:type="paragraph" w:styleId="Revision">
    <w:name w:val="Revision"/>
    <w:hidden/>
    <w:uiPriority w:val="99"/>
    <w:semiHidden/>
    <w:rsid w:val="00DC2CBD"/>
    <w:rPr>
      <w:kern w:val="0"/>
      <w:sz w:val="24"/>
      <w14:ligatures w14:val="none"/>
    </w:rPr>
  </w:style>
  <w:style w:type="paragraph" w:customStyle="1" w:styleId="TableNote">
    <w:name w:val="TableNote"/>
    <w:basedOn w:val="Normal"/>
    <w:rsid w:val="00B25A41"/>
    <w:pPr>
      <w:spacing w:line="300" w:lineRule="exact"/>
    </w:pPr>
    <w:rPr>
      <w:rFonts w:eastAsia="Times New Roman"/>
      <w:lang w:val="en-GB"/>
    </w:rPr>
  </w:style>
  <w:style w:type="paragraph" w:customStyle="1" w:styleId="TableTitle">
    <w:name w:val="TableTitle"/>
    <w:basedOn w:val="Normal"/>
    <w:rsid w:val="00B25A41"/>
    <w:pPr>
      <w:spacing w:line="300" w:lineRule="exact"/>
    </w:pPr>
    <w:rPr>
      <w:rFonts w:eastAsia="Times New Roman"/>
      <w:lang w:val="en-GB"/>
    </w:rPr>
  </w:style>
  <w:style w:type="character" w:customStyle="1" w:styleId="URL">
    <w:name w:val="URL"/>
    <w:basedOn w:val="DefaultParagraphFont"/>
    <w:rsid w:val="00B25A41"/>
    <w:rPr>
      <w:color w:val="666699"/>
    </w:rPr>
  </w:style>
  <w:style w:type="paragraph" w:customStyle="1" w:styleId="TableHeader">
    <w:name w:val="TableHeader"/>
    <w:basedOn w:val="Normal"/>
    <w:rsid w:val="00B25A41"/>
    <w:pPr>
      <w:spacing w:before="120"/>
    </w:pPr>
    <w:rPr>
      <w:rFonts w:eastAsia="Times New Roman"/>
      <w:b/>
      <w:lang w:val="en-GB"/>
    </w:rPr>
  </w:style>
  <w:style w:type="paragraph" w:customStyle="1" w:styleId="TableSubHead">
    <w:name w:val="TableSubHead"/>
    <w:basedOn w:val="TableHeader"/>
    <w:rsid w:val="00B25A41"/>
  </w:style>
  <w:style w:type="paragraph" w:styleId="Header">
    <w:name w:val="header"/>
    <w:basedOn w:val="Normal"/>
    <w:link w:val="HeaderChar"/>
    <w:unhideWhenUsed/>
    <w:rsid w:val="006722C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6722C4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2C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C4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A06CC-5806-4F5C-9559-8897D76D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aeftens Bekaempelse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4</cp:revision>
  <cp:lastPrinted>2025-05-19T13:45:00Z</cp:lastPrinted>
  <dcterms:created xsi:type="dcterms:W3CDTF">2026-01-19T19:45:00Z</dcterms:created>
  <dcterms:modified xsi:type="dcterms:W3CDTF">2026-01-19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464c8-1075-4d35-a1e0-89411247ac28</vt:lpwstr>
  </property>
</Properties>
</file>